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Web sites encouraging organ donation enrollment.</w:t>
      </w:r>
    </w:p>
    <w:tbl>
      <w:tblPr>
        <w:tblW w:w="90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4342"/>
      </w:tblGrid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Alphabetical list of OPO regions  by states 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eb Site URL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abama Organ Center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uab.edu/aoc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kansas Regional Organ Recovery Agency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arora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ifornia Transplant Donor Network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ctdn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lifornia Transplant Donor Network </w:t>
            </w:r>
          </w:p>
          <w:p>
            <w:pPr>
              <w:pStyle w:val="Normal"/>
              <w:ind w:lef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Reno, Nevada)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ctdn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olina Donor Services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carolinadonorservices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rolina Organ Procurement Agency </w:t>
            </w:r>
          </w:p>
          <w:p>
            <w:pPr>
              <w:pStyle w:val="Normal"/>
              <w:ind w:lef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ittsylvania County, Virginia)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lifepoint-sc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ter for Donation and Transplant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timesunion.com/communities/cdt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ter for Organ Recovery &amp; Education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core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ter for Organ Recovery &amp; Education, CORE</w:t>
            </w:r>
          </w:p>
          <w:p>
            <w:pPr>
              <w:pStyle w:val="Normal"/>
              <w:ind w:lef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Southern New York)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core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or Alliance, Inc.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donoralliance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or Network of Arizona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dnaz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nger Lakes Donor Recovery Network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donorrecovery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ift of Life Donor Program </w:t>
            </w:r>
          </w:p>
          <w:p>
            <w:pPr>
              <w:pStyle w:val="Normal"/>
              <w:ind w:lef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formerly Delaware Valley Transplant Program)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donors1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ift of Life Donor Program </w:t>
            </w:r>
          </w:p>
          <w:p>
            <w:pPr>
              <w:pStyle w:val="Normal"/>
              <w:ind w:lef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formerly Delaware Valley Transplant Program) (Central and Eastern Pennsylvania)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donors1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ift of Life Donor Program </w:t>
            </w:r>
          </w:p>
          <w:p>
            <w:pPr>
              <w:pStyle w:val="Normal"/>
              <w:ind w:lef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formerly Delaware Valley Transplant Program) (Southern New Jersey)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donors1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lden State Donor Services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gsds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ana Organ Procurement Organization, Inc.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iopo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mountain Donor Services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idslife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rmountain Organ Recovery Systems </w:t>
            </w:r>
          </w:p>
          <w:p>
            <w:pPr>
              <w:pStyle w:val="Normal"/>
              <w:ind w:lef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Elko, Nevada)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idslife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Intermountain Organ Recovery Systems </w:t>
            </w:r>
          </w:p>
          <w:p>
            <w:pPr>
              <w:pStyle w:val="Normal"/>
              <w:ind w:lef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Southeastern Idaho)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idslife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rmountain Organ Recovery Systems </w:t>
            </w:r>
          </w:p>
          <w:p>
            <w:pPr>
              <w:pStyle w:val="Normal"/>
              <w:ind w:lef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Western Wyoming)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idslife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owa Donor Network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iadn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ntucky Organ Donor Affiliates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kyorgandonor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fe Connection of Ohio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lifeconnectionofohio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feBanc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lifebanc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feCenter Northwest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lcnw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feCenter Northwest (Northern Idaho)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lcnw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feGift Organ Donation Center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lifegift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feLink of Florida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lifelinkfound.org/Florida/fl.html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feLink of Georgia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lifelinkfound.org/georgia/ga.html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ifeLink of Georgia </w:t>
            </w:r>
          </w:p>
          <w:p>
            <w:pPr>
              <w:pStyle w:val="Normal"/>
              <w:ind w:lef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iken and Edgefield Counties in South Carolina)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lifelinkfound.org/georgia/ga.html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feLink of Puerto Rico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lifelinkfound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feLink of Southwest Florida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lifelinkfound.org/sw/sw.html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feNet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lifenet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fePoint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lifepoint-sc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feShare of the Carolinas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lifesharecarolinas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ifeSource, Upper Midwest Organ Procurement </w:t>
            </w:r>
          </w:p>
          <w:p>
            <w:pPr>
              <w:pStyle w:val="Normal"/>
              <w:ind w:lef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ganization, Inc.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life-source.org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feline of Ohio Organ Procurement Agency, Inc.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lifelineofohio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ifesharing Community Organ and Tissue </w:t>
            </w:r>
          </w:p>
          <w:p>
            <w:pPr>
              <w:pStyle w:val="Normal"/>
              <w:ind w:lef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ation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lifesharing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uisiana Organ Procurement Agency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lopa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-America Transplant Services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mts-stl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-South Transplant Foundation, Inc.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midsouthtransplant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id-South Transplant Foundation, Inc. </w:t>
            </w:r>
          </w:p>
          <w:p>
            <w:pPr>
              <w:pStyle w:val="Normal"/>
              <w:ind w:lef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Eastern Arkansas)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midsouthtransplant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id-South Transplant Foundation, Inc. </w:t>
            </w:r>
          </w:p>
          <w:p>
            <w:pPr>
              <w:pStyle w:val="Normal"/>
              <w:ind w:lef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orthern Mississippi)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midsouthtransplant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west Organ Bank, Inc.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mwob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west Transplant Network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mwob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ssippi Organ Recovery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msora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braska Organ Retrieval System, Inc.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nedonation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ebraska Organ Retrieval System, Inc. </w:t>
            </w:r>
          </w:p>
          <w:p>
            <w:pPr>
              <w:pStyle w:val="Normal"/>
              <w:ind w:lef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Western Iowa)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nedonation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vada Donor Network, Inc.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nvdonor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 England Organ Bank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neob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 Mexico Donor Services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donatelifenm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 York Organ Donor Network, Inc.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nyodn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rthEast Organ Procurement Organization </w:t>
            </w:r>
          </w:p>
          <w:p>
            <w:pPr>
              <w:pStyle w:val="Normal"/>
              <w:ind w:lef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Western Massachusetts)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lifechoiceopo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rthEast Organ Procurement Organization and </w:t>
            </w:r>
          </w:p>
          <w:p>
            <w:pPr>
              <w:pStyle w:val="Normal"/>
              <w:ind w:lef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ssue Bank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lifechoiceopo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io Valley LifeCenter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lifecnt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ind w:lef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io Valley LifeCenter (Northern Kentucky)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lifecnt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io Valley LifeCenter (Southeastern Indiana)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lifecnt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klahoma Organ Sharing Network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lifeshareoklahoma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eLegacy Transplant Donor Network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onelegacy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gan Donor Center of Hawaii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organdonorhawaii.com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gan Procurement Organization at the University</w:t>
            </w:r>
          </w:p>
          <w:p>
            <w:pPr>
              <w:pStyle w:val="Normal"/>
              <w:ind w:lef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f Florida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lifequestfla.org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cific NW Transplant Bank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pntb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ional Organ Bank of Illinois, Inc.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giftofhope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gional Organ Bank of Illinois, Inc. </w:t>
            </w:r>
          </w:p>
          <w:p>
            <w:pPr>
              <w:pStyle w:val="Normal"/>
              <w:ind w:lef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orthwest Indiana)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giftofhope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west Transplant Alliance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organ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nnessee Donor Services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dcids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xas Organ Sharing Alliance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txorgansharing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Sharing Network Organ Tissue Donation</w:t>
            </w:r>
          </w:p>
          <w:p>
            <w:pPr>
              <w:pStyle w:val="Normal"/>
              <w:ind w:lef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vices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sharenj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Life/Florida Hospital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translife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plant Resource Center of Maryland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mdtransplant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plantation Society of Michigan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giftoflifemichigan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versity of Miami OPO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surgery.med.miami.edu/laora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versity of Wisconsin OPO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surgery.wisc.edu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state New York Transplant Services, Inc.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unyts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shington Regional Transplant Consortium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wrtc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shington Regional Transplant Consortium</w:t>
            </w:r>
          </w:p>
          <w:p>
            <w:pPr>
              <w:pStyle w:val="Normal"/>
              <w:ind w:lef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Suburban Maryland)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wrtc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sconsin Donor Network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wisdonornetwork.org/</w:t>
            </w:r>
          </w:p>
        </w:tc>
      </w:tr>
      <w:tr>
        <w:trPr>
          <w:trHeight w:val="264" w:hRule="atLeast"/>
        </w:trPr>
        <w:tc>
          <w:tcPr>
            <w:tcW w:w="4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ate Life America</w:t>
            </w:r>
          </w:p>
        </w:tc>
        <w:tc>
          <w:tcPr>
            <w:tcW w:w="43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donatelife.net/</w:t>
            </w:r>
          </w:p>
        </w:tc>
      </w:tr>
    </w:tbl>
    <w:p>
      <w:pPr>
        <w:pStyle w:val="TextBody"/>
        <w:rPr>
          <w:rFonts w:cs="Times New Roman"/>
        </w:rPr>
      </w:pPr>
      <w:r>
        <w:rPr>
          <w:rFonts w:cs="Times New Roman"/>
        </w:rPr>
      </w:r>
    </w:p>
    <w:p>
      <w:pPr>
        <w:pStyle w:val="TextBody"/>
        <w:rPr>
          <w:rFonts w:cs="Times New Roman"/>
        </w:rPr>
      </w:pPr>
      <w:r>
        <w:rPr>
          <w:rFonts w:cs="Times New Roman"/>
        </w:rPr>
        <w:t xml:space="preserve">OPO=Organ Procurement Organization. </w:t>
      </w:r>
    </w:p>
    <w:p>
      <w:pPr>
        <w:pStyle w:val="TextBody"/>
        <w:rPr>
          <w:rFonts w:cs="Times New Roman"/>
          <w:b/>
          <w:b/>
        </w:rPr>
      </w:pPr>
      <w:r>
        <w:rPr>
          <w:rFonts w:cs="Times New Roman"/>
        </w:rPr>
        <w:t xml:space="preserve">URL= Universal Resource Locator </w:t>
      </w:r>
    </w:p>
    <w:p>
      <w:pPr>
        <w:pStyle w:val="TextBody"/>
        <w:ind w:hanging="0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TextBody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  <w:ind w:firstLine="720"/>
    </w:pPr>
    <w:rPr>
      <w:rFonts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0T15:33:00Z</dcterms:created>
  <dc:creator>MYR01</dc:creator>
  <dc:description/>
  <cp:keywords/>
  <dc:language>en-US</dc:language>
  <cp:lastModifiedBy>MYR01</cp:lastModifiedBy>
  <dcterms:modified xsi:type="dcterms:W3CDTF">2006-12-20T15:36:00Z</dcterms:modified>
  <cp:revision>2</cp:revision>
  <dc:subject/>
  <dc:title>Web Sites Encouraging Organ Donation Enrollment</dc:title>
</cp:coreProperties>
</file>